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420" w:rsidRPr="003F1B17" w:rsidRDefault="00C54420" w:rsidP="00C54420">
      <w:pPr>
        <w:spacing w:after="120" w:line="240" w:lineRule="auto"/>
        <w:ind w:left="-85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6417945"/>
      <w:r w:rsidRPr="003F1B1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2</w:t>
      </w:r>
      <w:r w:rsidRPr="003F1B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F1B17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.</w:t>
      </w:r>
      <w:r w:rsidRPr="003F1B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finition of outcomes 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ording to ICD-9 and ICD-10 from </w:t>
      </w:r>
      <w:r w:rsidRPr="003F1B17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e Med-Echo databases.</w:t>
      </w:r>
    </w:p>
    <w:bookmarkEnd w:id="0"/>
    <w:tbl>
      <w:tblPr>
        <w:tblW w:w="149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2"/>
        <w:gridCol w:w="5245"/>
        <w:gridCol w:w="5557"/>
      </w:tblGrid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2D55EE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55EE">
              <w:rPr>
                <w:rFonts w:ascii="Times New Roman" w:eastAsia="Calibri" w:hAnsi="Times New Roman" w:cs="Times New Roman"/>
                <w:lang w:val="en-US"/>
              </w:rPr>
              <w:t>ICD-9 codes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CD-10 codes</w:t>
            </w: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lang w:val="en-US"/>
              </w:rPr>
              <w:t>Thromboembolic event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lang w:val="en-US"/>
              </w:rPr>
              <w:t>-Strok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Ischemic stroke 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33.xx, 434.xx, 436.0, 436.9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63 except I63.6, I64 (primary diagnosis only using Med-Echo)</w:t>
            </w: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lang w:val="en-US"/>
              </w:rPr>
              <w:t xml:space="preserve">- Systemic embolism 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44.x, 557.0, 362.31, 362.32, 598.31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74 (primary only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i/>
                <w:lang w:val="en-US"/>
              </w:rPr>
              <w:t xml:space="preserve">     Arterial embolism and thrombosi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44.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74.0, I74.1, I74.2, I74.3, I74.5, I74.8, I74.9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844633">
              <w:rPr>
                <w:rFonts w:ascii="Times New Roman" w:eastAsia="Calibri" w:hAnsi="Times New Roman" w:cs="Times New Roman"/>
                <w:i/>
                <w:lang w:val="en-US"/>
              </w:rPr>
              <w:t xml:space="preserve">Ischemic colitis or mesenteric 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br/>
              <w:t xml:space="preserve">     </w:t>
            </w:r>
            <w:r w:rsidRPr="00844633">
              <w:rPr>
                <w:rFonts w:ascii="Times New Roman" w:eastAsia="Calibri" w:hAnsi="Times New Roman" w:cs="Times New Roman"/>
                <w:i/>
                <w:lang w:val="en-US"/>
              </w:rPr>
              <w:t>thromboembolis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557.0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K55.0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i/>
                <w:lang w:val="en-US"/>
              </w:rPr>
              <w:t xml:space="preserve">      Retinal artery thromboembolis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362.31, 362.32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H34.1, H34.2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i/>
                <w:lang w:val="en-US"/>
              </w:rPr>
              <w:t xml:space="preserve">      Renal artery thromboembolis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593.81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N28.0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lang w:val="en-US"/>
              </w:rPr>
              <w:t>All-cause of death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lang w:val="en-US"/>
              </w:rPr>
              <w:t>Myocardial Infarctio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fr-CA"/>
              </w:rPr>
            </w:pPr>
            <w:r w:rsidRPr="00844633">
              <w:rPr>
                <w:rFonts w:ascii="Times New Roman" w:eastAsia="Calibri" w:hAnsi="Times New Roman" w:cs="Times New Roman"/>
                <w:lang w:val="en-US" w:eastAsia="fr-CA"/>
              </w:rPr>
              <w:t>410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21</w:t>
            </w: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ajor Bleeding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lang w:val="en-US"/>
              </w:rPr>
              <w:t>-Intracranial Major bleed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Intracranial bleeding 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30, 431, 432.x, 852.x, 853.x (primary diagnosis or the first secondary diagnosis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60, I61, I62, S06.3, S06.4, S06.5, S06.6 (primary diagnosis or the first secondary diagnosis using Med-Echo)</w:t>
            </w:r>
          </w:p>
        </w:tc>
      </w:tr>
      <w:tr w:rsidR="00C54420" w:rsidRPr="00844633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</w:t>
            </w:r>
            <w:r w:rsidRPr="002D55EE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Major </w:t>
            </w:r>
            <w:r w:rsidRPr="002D55EE">
              <w:rPr>
                <w:rFonts w:ascii="Times New Roman" w:hAnsi="Times New Roman" w:cs="Times New Roman"/>
                <w:b/>
                <w:lang w:val="en-US"/>
              </w:rPr>
              <w:t>gastro-intestinal</w:t>
            </w:r>
            <w:r w:rsidRPr="00844633" w:rsidDel="002D55EE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  <w:r w:rsidRPr="0084463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bleed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Upper gastrointestinal bleeding </w:t>
            </w:r>
          </w:p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(only using Med-Echo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56.1, 530.7, 531.0</w:t>
            </w:r>
            <w:proofErr w:type="gramStart"/>
            <w:r w:rsidRPr="00844633">
              <w:rPr>
                <w:rFonts w:ascii="Times New Roman" w:eastAsia="Calibri" w:hAnsi="Times New Roman" w:cs="Times New Roman"/>
                <w:lang w:val="en-US"/>
              </w:rPr>
              <w:t>x, 531.2x, 531.4x, 531.6x, 532.0x, 532.2x, 532.4x</w:t>
            </w:r>
            <w:proofErr w:type="gramEnd"/>
            <w:r w:rsidRPr="00844633">
              <w:rPr>
                <w:rFonts w:ascii="Times New Roman" w:eastAsia="Calibri" w:hAnsi="Times New Roman" w:cs="Times New Roman"/>
                <w:lang w:val="en-US"/>
              </w:rPr>
              <w:t>. 532.6x, 533.0x. 533.2x, 533.4x, 533.6x, 534.0x, 534.2x, 534.4x, 534.6x, 535.1, 578.0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85.0, K22.6, K25.0, K25.2, K25.4, K25.6, K26.0, K26.2, K26.4, K26.6, K27.0, K27.2, K27.4, K27.6, K28.0, K28.2, K28.4, K28.6, K29.0, K92.0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Upper gastrointestinal bleeding</w:t>
            </w:r>
          </w:p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(only using RAMQ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56.1, 530.7, 531.0</w:t>
            </w:r>
            <w:proofErr w:type="gramStart"/>
            <w:r w:rsidRPr="00844633">
              <w:rPr>
                <w:rFonts w:ascii="Times New Roman" w:eastAsia="Calibri" w:hAnsi="Times New Roman" w:cs="Times New Roman"/>
                <w:lang w:val="en-US"/>
              </w:rPr>
              <w:t>x, 531.2x, 531.4x, 531.6x, 532.0x, 532.2x, 532.4x</w:t>
            </w:r>
            <w:proofErr w:type="gramEnd"/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. 532.6x, 533.0x, 533.2x, 533.4x, 533.6x, 534.0x, 534.2x, 534.4x, 534.6x, 535.1, 578.0 RAMQ ICD-9 at an emergency room and procedure endoscopic control of gastric or duodenal bleeding or upper </w:t>
            </w:r>
            <w:r w:rsidRPr="00844633">
              <w:rPr>
                <w:rFonts w:ascii="Times New Roman" w:eastAsia="Calibri" w:hAnsi="Times New Roman" w:cs="Times New Roman"/>
                <w:lang w:val="en-US"/>
              </w:rPr>
              <w:lastRenderedPageBreak/>
              <w:t>gastrointestinal endoscopy including esophagus, stomach, and either the duodenum and/or jejunum as appropriate with control of bleeding, any method (code 00691) within 7 days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I85.0, K22.6, K25.0, K25.2, K25.4, K25.6, K26.0, K26.2, K26.4, K26.6, K27.0, K27.2, K27.4, K27.6, K28.0, K28.2, K28.4, K28.6, K29.0, K92.0 RAMQ ICD-9 at an emergency room and procedure endoscopic control of gastric or duodenal bleeding or upper gastrointestinal endoscopy </w:t>
            </w:r>
            <w:r w:rsidRPr="00844633">
              <w:rPr>
                <w:rFonts w:ascii="Times New Roman" w:eastAsia="Calibri" w:hAnsi="Times New Roman" w:cs="Times New Roman"/>
                <w:lang w:val="en-US"/>
              </w:rPr>
              <w:lastRenderedPageBreak/>
              <w:t>including esophagus, stomach, and either the duodenum and/or jejunum as appropriate with control of bleeding, any method (00691) within 7 days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  Lower gastrointestinal bleed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562.02, 562.03, 562.12, 562.13, 569.3x, 569.85, 578.1x, 578.9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K57.11, K57.13, K57.31, K57.33, K62.5, K55.21, K92.1, K92.2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Other Critical Sites of Major Bleeding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Gross hematuria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599.7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R31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Hemoptysi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786.3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R04.2, R04.89, R04.9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 Vitreous 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morrha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379.23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H43.13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 Urogenital blee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626.2x and 280.0 (primary only), 285.1 (principal diagnosis or the first secondary diagnosis) or 285.9 (principal diagnosis or the first secondary diagnosis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N92.0 and D50.0 (primary only), D62 (principal diagnosis or the first secondary diagnosis), D64.9 (principal diagnosis or the first secondary diagnosis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</w:t>
            </w:r>
            <w:proofErr w:type="spellStart"/>
            <w:r w:rsidRPr="00844633">
              <w:rPr>
                <w:rFonts w:ascii="Times New Roman" w:eastAsia="Calibri" w:hAnsi="Times New Roman" w:cs="Times New Roman"/>
                <w:lang w:val="en-US"/>
              </w:rPr>
              <w:t>Hemarthrosi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719.1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M25.0x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</w:t>
            </w:r>
            <w:proofErr w:type="spellStart"/>
            <w:r w:rsidRPr="00844633">
              <w:rPr>
                <w:rFonts w:ascii="Times New Roman" w:eastAsia="Calibri" w:hAnsi="Times New Roman" w:cs="Times New Roman"/>
                <w:lang w:val="en-US"/>
              </w:rPr>
              <w:t>Hemopericardium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23.0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I31.2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</w:t>
            </w:r>
            <w:proofErr w:type="spellStart"/>
            <w:r w:rsidRPr="00844633">
              <w:rPr>
                <w:rFonts w:ascii="Times New Roman" w:eastAsia="Calibri" w:hAnsi="Times New Roman" w:cs="Times New Roman"/>
                <w:lang w:val="en-US"/>
              </w:rPr>
              <w:t>Hemoperitoneum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568.8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K66.1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Hemorrhage not specifie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459.0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R58.0 (primary diagnosis only using Med-Echo)</w:t>
            </w:r>
          </w:p>
        </w:tc>
      </w:tr>
      <w:tr w:rsidR="00C54420" w:rsidRPr="003F1B17" w:rsidTr="00C54420">
        <w:trPr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       Acute </w:t>
            </w:r>
            <w:proofErr w:type="spellStart"/>
            <w:r w:rsidRPr="00844633">
              <w:rPr>
                <w:rFonts w:ascii="Times New Roman" w:eastAsia="Calibri" w:hAnsi="Times New Roman" w:cs="Times New Roman"/>
                <w:lang w:val="en-US"/>
              </w:rPr>
              <w:t>posthemorrhagic</w:t>
            </w:r>
            <w:proofErr w:type="spellEnd"/>
            <w:r w:rsidRPr="00844633">
              <w:rPr>
                <w:rFonts w:ascii="Times New Roman" w:eastAsia="Calibri" w:hAnsi="Times New Roman" w:cs="Times New Roman"/>
                <w:lang w:val="en-US"/>
              </w:rPr>
              <w:t xml:space="preserve"> anemia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285.1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4420" w:rsidRPr="00844633" w:rsidRDefault="00C54420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44633">
              <w:rPr>
                <w:rFonts w:ascii="Times New Roman" w:eastAsia="Calibri" w:hAnsi="Times New Roman" w:cs="Times New Roman"/>
                <w:lang w:val="en-US"/>
              </w:rPr>
              <w:t>D62 (primary diagnosis only using Med-Echo)</w:t>
            </w:r>
          </w:p>
        </w:tc>
      </w:tr>
    </w:tbl>
    <w:p w:rsidR="004D44C1" w:rsidRPr="00C54420" w:rsidRDefault="00C54420" w:rsidP="00C54420">
      <w:pPr>
        <w:spacing w:before="120" w:after="0"/>
        <w:ind w:left="-850"/>
        <w:rPr>
          <w:rFonts w:ascii="Times New Roman" w:hAnsi="Times New Roman" w:cs="Times New Roman"/>
        </w:rPr>
      </w:pPr>
      <w:r w:rsidRPr="00C54420">
        <w:rPr>
          <w:rFonts w:ascii="Times New Roman" w:hAnsi="Times New Roman" w:cs="Times New Roman"/>
        </w:rPr>
        <w:t xml:space="preserve">ICD: International Classification of </w:t>
      </w:r>
      <w:proofErr w:type="spellStart"/>
      <w:r w:rsidRPr="00C54420">
        <w:rPr>
          <w:rFonts w:ascii="Times New Roman" w:hAnsi="Times New Roman" w:cs="Times New Roman"/>
        </w:rPr>
        <w:t>Diseases</w:t>
      </w:r>
      <w:proofErr w:type="spellEnd"/>
      <w:r w:rsidRPr="00C54420">
        <w:rPr>
          <w:rFonts w:ascii="Times New Roman" w:hAnsi="Times New Roman" w:cs="Times New Roman"/>
        </w:rPr>
        <w:t>, RA</w:t>
      </w:r>
      <w:bookmarkStart w:id="1" w:name="_GoBack"/>
      <w:bookmarkEnd w:id="1"/>
      <w:r w:rsidRPr="00C54420">
        <w:rPr>
          <w:rFonts w:ascii="Times New Roman" w:hAnsi="Times New Roman" w:cs="Times New Roman"/>
        </w:rPr>
        <w:t>MQ: Régie de l’Assurance Maladie du Québec</w:t>
      </w:r>
    </w:p>
    <w:sectPr w:rsidR="004D44C1" w:rsidRPr="00C54420" w:rsidSect="00C54420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420" w:rsidRDefault="00C54420" w:rsidP="00C54420">
      <w:pPr>
        <w:spacing w:after="0" w:line="240" w:lineRule="auto"/>
      </w:pPr>
      <w:r>
        <w:separator/>
      </w:r>
    </w:p>
  </w:endnote>
  <w:endnote w:type="continuationSeparator" w:id="0">
    <w:p w:rsidR="00C54420" w:rsidRDefault="00C54420" w:rsidP="00C54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3FE0" w:rsidRDefault="00C54420" w:rsidP="00083FE0">
    <w:pPr>
      <w:pStyle w:val="Pieddepage"/>
    </w:pPr>
  </w:p>
  <w:p w:rsidR="00083FE0" w:rsidRDefault="00C5442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420" w:rsidRDefault="00C54420" w:rsidP="00C54420">
      <w:pPr>
        <w:spacing w:after="0" w:line="240" w:lineRule="auto"/>
      </w:pPr>
      <w:r>
        <w:separator/>
      </w:r>
    </w:p>
  </w:footnote>
  <w:footnote w:type="continuationSeparator" w:id="0">
    <w:p w:rsidR="00C54420" w:rsidRDefault="00C54420" w:rsidP="00C544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420"/>
    <w:rsid w:val="004D44C1"/>
    <w:rsid w:val="00C54420"/>
    <w:rsid w:val="00C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339B7"/>
  <w15:chartTrackingRefBased/>
  <w15:docId w15:val="{8331E0A3-B814-4010-A0DE-CCEBCA1EF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420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C544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4420"/>
  </w:style>
  <w:style w:type="paragraph" w:styleId="En-tte">
    <w:name w:val="header"/>
    <w:basedOn w:val="Normal"/>
    <w:link w:val="En-tteCar"/>
    <w:uiPriority w:val="99"/>
    <w:unhideWhenUsed/>
    <w:rsid w:val="00C544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4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1</cp:revision>
  <dcterms:created xsi:type="dcterms:W3CDTF">2022-11-10T23:11:00Z</dcterms:created>
  <dcterms:modified xsi:type="dcterms:W3CDTF">2022-11-10T23:12:00Z</dcterms:modified>
</cp:coreProperties>
</file>